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7BB5" w:rsidRPr="006F1C9B" w:rsidRDefault="00DA7BB5" w:rsidP="00763D38">
      <w:pPr>
        <w:spacing w:line="480" w:lineRule="auto"/>
        <w:jc w:val="both"/>
        <w:rPr>
          <w:b/>
          <w:bCs/>
        </w:rPr>
      </w:pPr>
      <w:r w:rsidRPr="006F1C9B">
        <w:rPr>
          <w:rFonts w:ascii="TimesNewRoman,Bold" w:hAnsi="TimesNewRoman,Bold" w:cs="TimesNewRoman,Bold"/>
          <w:b/>
          <w:bCs/>
        </w:rPr>
        <w:t xml:space="preserve">Supplemental Table </w:t>
      </w:r>
      <w:r w:rsidR="00B00BAD" w:rsidRPr="006F1C9B">
        <w:rPr>
          <w:rFonts w:ascii="TimesNewRoman,Bold" w:hAnsi="TimesNewRoman,Bold" w:cs="TimesNewRoman,Bold"/>
          <w:b/>
          <w:bCs/>
        </w:rPr>
        <w:t>S</w:t>
      </w:r>
      <w:r w:rsidRPr="006F1C9B">
        <w:rPr>
          <w:rFonts w:ascii="TimesNewRoman,Bold" w:hAnsi="TimesNewRoman,Bold" w:cs="TimesNewRoman,Bold"/>
          <w:b/>
          <w:bCs/>
        </w:rPr>
        <w:t xml:space="preserve">1: </w:t>
      </w:r>
      <w:r w:rsidRPr="00A04A8A">
        <w:rPr>
          <w:bCs/>
        </w:rPr>
        <w:t>Genes for which expression levels in pancreas, skeletal muscle, adipose tissue or liver were altered in diabetes</w:t>
      </w:r>
      <w:r w:rsidR="00782666" w:rsidRPr="00A04A8A">
        <w:rPr>
          <w:bCs/>
        </w:rPr>
        <w:t xml:space="preserve"> </w:t>
      </w:r>
      <w:r w:rsidR="00782666" w:rsidRPr="00A04A8A">
        <w:t>as compared to controls</w:t>
      </w:r>
    </w:p>
    <w:p w:rsidR="00DA7BB5" w:rsidRPr="006F1C9B" w:rsidRDefault="00DA7BB5" w:rsidP="00763D38">
      <w:pPr>
        <w:numPr>
          <w:ilvl w:val="0"/>
          <w:numId w:val="9"/>
        </w:numPr>
        <w:spacing w:line="480" w:lineRule="auto"/>
        <w:jc w:val="both"/>
        <w:rPr>
          <w:b/>
          <w:bCs/>
        </w:rPr>
      </w:pPr>
      <w:r w:rsidRPr="006F1C9B">
        <w:rPr>
          <w:b/>
          <w:bCs/>
        </w:rPr>
        <w:t>NGT vs. T2DM human pancreatic isle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28"/>
        <w:gridCol w:w="1980"/>
        <w:gridCol w:w="1809"/>
        <w:gridCol w:w="2693"/>
        <w:gridCol w:w="2531"/>
        <w:gridCol w:w="1427"/>
      </w:tblGrid>
      <w:tr w:rsidR="00DA7BB5" w:rsidRPr="006F1C9B" w:rsidTr="008F5BE9">
        <w:tc>
          <w:tcPr>
            <w:tcW w:w="2628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Gene Symbol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6F1C9B">
              <w:rPr>
                <w:b/>
                <w:bCs/>
              </w:rPr>
              <w:t>Entrez</w:t>
            </w:r>
            <w:proofErr w:type="spellEnd"/>
            <w:r w:rsidRPr="006F1C9B">
              <w:rPr>
                <w:b/>
                <w:bCs/>
              </w:rPr>
              <w:t xml:space="preserve"> gene ID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Metho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NGT</w:t>
            </w:r>
          </w:p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(N=7)</w:t>
            </w:r>
          </w:p>
        </w:tc>
        <w:tc>
          <w:tcPr>
            <w:tcW w:w="2531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T2DM</w:t>
            </w:r>
          </w:p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(N=5)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  <w:i/>
              </w:rPr>
              <w:t>P</w:t>
            </w:r>
          </w:p>
        </w:tc>
      </w:tr>
      <w:tr w:rsidR="00DA7BB5" w:rsidRPr="006F1C9B" w:rsidTr="008F5BE9">
        <w:tc>
          <w:tcPr>
            <w:tcW w:w="2628" w:type="dxa"/>
            <w:tcBorders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bookmarkStart w:id="0" w:name="_Hlk241493029"/>
            <w:r w:rsidRPr="006F1C9B">
              <w:rPr>
                <w:bCs/>
                <w:i/>
              </w:rPr>
              <w:t>STARD13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90627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GCRMA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7.92 ± 0.18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.1 ± 0.82</w:t>
            </w:r>
          </w:p>
        </w:tc>
        <w:tc>
          <w:tcPr>
            <w:tcW w:w="1427" w:type="dxa"/>
            <w:tcBorders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&lt; 0.00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PPED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531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.25 ± 0.3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1.18 ± 1.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&lt; 0.00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ABCC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025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3.24 ± 2.1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.84 ± 4.7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3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MOSC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475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9.84 ± 0.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7 ± 2.2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KCNIP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033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4.01 ± 1.9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3.93 ± 2.6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2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ATP9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7486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9.42 ± 1.0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8.11 ± 4.0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3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NX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9201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.96 ± 0.7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.58 ± 0.4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3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DH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407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.59 ± 0.2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1.24 ± 1.0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RB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118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98.58 ± 8.3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32.2 ± 6.3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0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POLR2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43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13.48 ± 7.6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79.84 ± 9.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0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lastRenderedPageBreak/>
              <w:t>CLM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7978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14.14 ± 5.6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43.84 ± 9.3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0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P1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973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.18 ± 3.56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5.11 ± 2.0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NPAS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406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5.74 ± 0.3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7.81 ± 0.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11orf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449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5.57 ± 3.8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4.55 ± 1.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8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A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76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.93 ± 4.7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4.66 ± 3.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8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YN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85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.8 ± 2.3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2.35 ± 3.4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9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RBM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01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08.93 ± 12.9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8.33 ± 13.4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9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ESRR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10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5.71 ± 2.15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7.81 ± 6.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34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20orf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871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5.09 ± 0.57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9.08 ± 1.8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36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FAM5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39479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.31 ± 0.0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.14 ± 0.5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3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CN1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32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7.34 ± 0.0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7.87 ± 0.2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3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LMO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0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5.46 ± 0.2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8.61 ± 1.6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3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ZNF2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42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GCR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6.8 ± 1.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3.52 ± 0.7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T3GAL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48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GCR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5.2 ± 4.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8.81 ± 13.9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6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AMKK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06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2.55 ± 4.1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5.82 ± 2.2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9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lastRenderedPageBreak/>
              <w:t>ARHGAP2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3478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6.41 ± 0.55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9.42 ± 1.47</w:t>
            </w:r>
          </w:p>
        </w:tc>
        <w:tc>
          <w:tcPr>
            <w:tcW w:w="1427" w:type="dxa"/>
            <w:tcBorders>
              <w:top w:val="nil"/>
              <w:lef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9</w:t>
            </w:r>
          </w:p>
        </w:tc>
      </w:tr>
      <w:bookmarkEnd w:id="0"/>
    </w:tbl>
    <w:p w:rsidR="00DA7BB5" w:rsidRPr="006F1C9B" w:rsidRDefault="00DA7BB5" w:rsidP="00763D38">
      <w:pPr>
        <w:spacing w:line="480" w:lineRule="auto"/>
        <w:ind w:left="360"/>
        <w:jc w:val="both"/>
        <w:rPr>
          <w:b/>
          <w:bCs/>
        </w:rPr>
      </w:pPr>
    </w:p>
    <w:p w:rsidR="00DA7BB5" w:rsidRPr="006F1C9B" w:rsidRDefault="00DA7BB5" w:rsidP="00763D38">
      <w:pPr>
        <w:numPr>
          <w:ilvl w:val="0"/>
          <w:numId w:val="9"/>
        </w:numPr>
        <w:spacing w:line="480" w:lineRule="auto"/>
        <w:jc w:val="both"/>
        <w:rPr>
          <w:b/>
          <w:bCs/>
        </w:rPr>
      </w:pPr>
      <w:r w:rsidRPr="006F1C9B">
        <w:rPr>
          <w:b/>
          <w:bCs/>
        </w:rPr>
        <w:t xml:space="preserve">Healthy vs. Diabetic rat pancrea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28"/>
        <w:gridCol w:w="1980"/>
        <w:gridCol w:w="1800"/>
        <w:gridCol w:w="2700"/>
        <w:gridCol w:w="2520"/>
        <w:gridCol w:w="1440"/>
      </w:tblGrid>
      <w:tr w:rsidR="00DA7BB5" w:rsidRPr="006F1C9B" w:rsidTr="008F5BE9">
        <w:tc>
          <w:tcPr>
            <w:tcW w:w="2628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Gene Symbol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6F1C9B">
              <w:rPr>
                <w:b/>
                <w:bCs/>
              </w:rPr>
              <w:t>Entrez</w:t>
            </w:r>
            <w:proofErr w:type="spellEnd"/>
            <w:r w:rsidRPr="006F1C9B">
              <w:rPr>
                <w:b/>
                <w:bCs/>
              </w:rPr>
              <w:t xml:space="preserve"> gene I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Method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 xml:space="preserve">Healthy </w:t>
            </w:r>
          </w:p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(N=3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Diabetic</w:t>
            </w:r>
          </w:p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 xml:space="preserve"> (N=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  <w:i/>
              </w:rPr>
              <w:t>P</w:t>
            </w:r>
          </w:p>
        </w:tc>
      </w:tr>
      <w:tr w:rsidR="00DA7BB5" w:rsidRPr="006F1C9B" w:rsidTr="008F5BE9">
        <w:tc>
          <w:tcPr>
            <w:tcW w:w="2628" w:type="dxa"/>
            <w:tcBorders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dh23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14102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3.33 ±  0.95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7.58 ±  1.1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&lt; 0.00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Tgfb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57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62.3 ±  2.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5.37 ±  2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Pqlc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613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68.68 ±  4.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17.22 ±  3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Npff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41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37.43 ±  1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75.96 ±  4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Plekha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616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6.75 ±  3.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4.23 ±  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Znf2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70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0.32 ±  4.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02.92 ±  1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2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Adnp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72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9.61 ±  0.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8.91 ±  0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2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ocs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7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7.83 ±  4.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68.06 ±  3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2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Adarb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170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3.3 ±  4.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8.62 ±  4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3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proofErr w:type="spellStart"/>
            <w:r w:rsidRPr="006F1C9B">
              <w:rPr>
                <w:bCs/>
                <w:i/>
              </w:rPr>
              <w:t>Nmu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38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38.31 ±  9.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22.45 ±  6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3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proofErr w:type="spellStart"/>
            <w:r w:rsidRPr="006F1C9B">
              <w:rPr>
                <w:bCs/>
                <w:i/>
              </w:rPr>
              <w:lastRenderedPageBreak/>
              <w:t>Gph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48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4.53 ±  0.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1.26 ±  3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4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Nrxn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03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7.46 ±  0.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9.59 ±  0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4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Tspan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710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9.86 ±  4.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8.82 ±  2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4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Grm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05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30.43 ±  7.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91.99 ±  1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4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Klhl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137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06.71 ±  1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15.65 ±  0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lc2a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47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08.11 ±  10.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34.07 ±  8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6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marcad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123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1.64 ±  1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1.88 ±  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6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Kcnn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42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.72 ±  0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1.36 ±  2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6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Gco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630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0.64 ±  3.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4.73 ±  6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Map3k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91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59.79 ±  29.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58.15 ±  6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Ptgds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89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96.59 ±  8.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9 ±  1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Tbc1d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40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.33 ±  0.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7.53 ±  1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Kcng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72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3.77 ±  5.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90.13 ±  4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yn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1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8.76 ±  0.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5 ±  2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8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proofErr w:type="spellStart"/>
            <w:r w:rsidRPr="006F1C9B">
              <w:rPr>
                <w:bCs/>
                <w:i/>
              </w:rPr>
              <w:t>Crk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42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4.31 ±  1.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7.09 ±  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8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lastRenderedPageBreak/>
              <w:t>C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54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8.71 ±  1.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1.02 ±  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8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Ddrgk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61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48.52 ±  43.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66.41 ±  2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9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nf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876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56.89 ±  16.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84.14 ±  23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9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Mpv17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604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48.29 ±  5.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4.49 ±  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0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Tmem1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163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76.67 ±  5.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8.94 ±  7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0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proofErr w:type="spellStart"/>
            <w:r w:rsidRPr="006F1C9B">
              <w:rPr>
                <w:bCs/>
                <w:i/>
              </w:rPr>
              <w:t>Cadp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69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78.17 ±  1.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6.65 ±  5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LOC6907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907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42.57 ±  8.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99.09 ±  5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Kcnj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57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8.87 ±  4.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7.04 ±  4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2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Mcm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162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42.44 ±  6.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12.84 ±  3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4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proofErr w:type="spellStart"/>
            <w:r w:rsidRPr="006F1C9B">
              <w:rPr>
                <w:bCs/>
                <w:i/>
              </w:rPr>
              <w:t>Svop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714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70.82 ±  1.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0.28 ±  4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Tbc1d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609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04.36 ±  6.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9.64 ±  5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Magi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139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58.2 ±  12.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24.91 ±  4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6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LOC6798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798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5.33 ±  5.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0.67 ±  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6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Lmo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610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5.09 ±  18.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0.11 ±  9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6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Polr2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613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07.14 ±  4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87.24 ±  1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lastRenderedPageBreak/>
              <w:t>Lrfn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162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3.33 ±  4.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9.06 ±  1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pped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28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2.82 ±  1.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58.06 ±  9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ol4a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09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08.74 ±  8.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74.49 ±  3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LOC4935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935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1.03 ±  0.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9 ±  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8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proofErr w:type="spellStart"/>
            <w:r w:rsidRPr="006F1C9B">
              <w:rPr>
                <w:bCs/>
                <w:i/>
              </w:rPr>
              <w:t>Kalr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40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72.38 ±  6.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16.42 ±  1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9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Gabra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7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5.33 ±  1.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1.11 ±  4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c4m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409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75.29 ±  8.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20.7 ±  9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Dtd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622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61.83 ±  6.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7.93 ±  7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2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proofErr w:type="spellStart"/>
            <w:r w:rsidRPr="006F1C9B">
              <w:rPr>
                <w:bCs/>
                <w:i/>
              </w:rPr>
              <w:t>Gnaq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16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9.93 ±  1.9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2.05 ±  3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4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Foxp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74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6.45 ±  1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3.5 ±  1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Grid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792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9.35 ±  1.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.63 ±  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Notch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4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01.81 ±  0.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10.92 ±  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8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RGD13104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611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05.3 ±  5.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7.33 ±  1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9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art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45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07.22 ±  5.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30.59 ±  4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9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Erap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08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0.83 ±  2.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0.3 ±  4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3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lastRenderedPageBreak/>
              <w:t>Kif2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43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4.1 ±  3.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2.91 ±  4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3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Inpp5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42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51.4 ±  13.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06.76 ±  5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3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lc6a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48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24.77 ±  4.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06.9 ±  4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3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Arid3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670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17.97 ±  7.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48.4 ±  7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0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proofErr w:type="spellStart"/>
            <w:r w:rsidRPr="006F1C9B">
              <w:rPr>
                <w:bCs/>
                <w:i/>
              </w:rPr>
              <w:t>Msr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4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7.34 ±  3.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4.5 ±  8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0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Pcsk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165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6.18 ±  1.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8.28 ±  2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3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Kcns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35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5.92 ±  4.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5.37 ±  1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4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proofErr w:type="spellStart"/>
            <w:r w:rsidRPr="006F1C9B">
              <w:rPr>
                <w:bCs/>
                <w:i/>
              </w:rPr>
              <w:t>Ngd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58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00.38 ±  18.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46.8 ±  8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8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Rad51ap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8905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8.48 ±  0.78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4.6 ±  1.13</w:t>
            </w:r>
          </w:p>
        </w:tc>
        <w:tc>
          <w:tcPr>
            <w:tcW w:w="1440" w:type="dxa"/>
            <w:tcBorders>
              <w:top w:val="nil"/>
              <w:lef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9</w:t>
            </w:r>
          </w:p>
        </w:tc>
      </w:tr>
    </w:tbl>
    <w:p w:rsidR="00DA7BB5" w:rsidRPr="006F1C9B" w:rsidRDefault="00DA7BB5" w:rsidP="00763D38">
      <w:pPr>
        <w:spacing w:line="480" w:lineRule="auto"/>
        <w:ind w:left="360"/>
        <w:jc w:val="both"/>
        <w:rPr>
          <w:b/>
          <w:bCs/>
        </w:rPr>
      </w:pPr>
    </w:p>
    <w:p w:rsidR="00DA7BB5" w:rsidRPr="006F1C9B" w:rsidRDefault="00DA7BB5" w:rsidP="00763D38">
      <w:pPr>
        <w:pStyle w:val="Footer"/>
        <w:numPr>
          <w:ilvl w:val="0"/>
          <w:numId w:val="9"/>
        </w:numPr>
        <w:tabs>
          <w:tab w:val="clear" w:pos="4536"/>
          <w:tab w:val="clear" w:pos="9072"/>
          <w:tab w:val="left" w:pos="630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da-DK"/>
        </w:rPr>
      </w:pPr>
      <w:r w:rsidRPr="006F1C9B">
        <w:rPr>
          <w:rFonts w:ascii="Times New Roman" w:hAnsi="Times New Roman" w:cs="Times New Roman"/>
          <w:b/>
          <w:sz w:val="24"/>
          <w:szCs w:val="24"/>
          <w:lang w:val="da-DK"/>
        </w:rPr>
        <w:t>NGT vs. T2DM human skeletal musc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28"/>
        <w:gridCol w:w="1980"/>
        <w:gridCol w:w="1800"/>
        <w:gridCol w:w="2700"/>
        <w:gridCol w:w="2520"/>
        <w:gridCol w:w="1440"/>
      </w:tblGrid>
      <w:tr w:rsidR="00DA7BB5" w:rsidRPr="006F1C9B" w:rsidTr="008F5BE9">
        <w:tc>
          <w:tcPr>
            <w:tcW w:w="2628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Gene Symbol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6F1C9B">
              <w:rPr>
                <w:b/>
                <w:bCs/>
              </w:rPr>
              <w:t>Entrez</w:t>
            </w:r>
            <w:proofErr w:type="spellEnd"/>
            <w:r w:rsidRPr="006F1C9B">
              <w:rPr>
                <w:b/>
                <w:bCs/>
              </w:rPr>
              <w:t xml:space="preserve"> gene I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Method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NGT</w:t>
            </w:r>
          </w:p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(N=17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T2DM</w:t>
            </w:r>
          </w:p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(N=1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  <w:i/>
              </w:rPr>
              <w:t>P</w:t>
            </w:r>
          </w:p>
        </w:tc>
      </w:tr>
      <w:tr w:rsidR="00DA7BB5" w:rsidRPr="006F1C9B" w:rsidTr="008F5BE9">
        <w:tc>
          <w:tcPr>
            <w:tcW w:w="2628" w:type="dxa"/>
            <w:tcBorders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TNFSF10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74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6.6 ± 2.96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5.97 ± 2.28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R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3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5.67 ± 2.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5.75 ± 2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lastRenderedPageBreak/>
              <w:t>PPI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04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6.57 ± 2.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8.82 ± 2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C4M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3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6.82 ± 0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5.11 ± 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DIMT1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72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4.53 ± 4.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1.05 ± 3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8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RAMP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02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GC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3.33 ± 9.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7.8 ± 5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2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AMD4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30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09.45 ± 14.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4.17 ± 14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3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11orf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44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5.93 ± 2.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8.44 ± 2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4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TNNA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4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.8 ± 2.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1.44 ± 3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RB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11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GC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2.49 ± 12.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91.95 ± 7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3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NF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12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6.63 ± 4.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9.65 ± 5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3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PA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6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GC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.7 ± 0.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.7 ± 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33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LC20A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5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7.07 ± 7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74.16 ± 9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39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OCS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93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.19 ± 1.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3.26 ± 1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ELF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9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6.95 ± 1.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2.67 ± 1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6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PHACTR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216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7.88 ± 0.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.93 ± 1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6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RO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0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5.62 ± 3.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4.86 ± 2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8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lastRenderedPageBreak/>
              <w:t>KIAA0494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981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GCRMA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0.98 ± 0.05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1.28 ± 0.14</w:t>
            </w:r>
          </w:p>
        </w:tc>
        <w:tc>
          <w:tcPr>
            <w:tcW w:w="1440" w:type="dxa"/>
            <w:tcBorders>
              <w:top w:val="nil"/>
              <w:lef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8</w:t>
            </w:r>
          </w:p>
        </w:tc>
      </w:tr>
    </w:tbl>
    <w:p w:rsidR="00DA7BB5" w:rsidRPr="006F1C9B" w:rsidRDefault="00DA7BB5" w:rsidP="00763D38">
      <w:pPr>
        <w:pStyle w:val="Footer"/>
        <w:tabs>
          <w:tab w:val="clear" w:pos="4536"/>
          <w:tab w:val="clear" w:pos="9072"/>
          <w:tab w:val="left" w:pos="6300"/>
        </w:tabs>
        <w:spacing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A7BB5" w:rsidRPr="006F1C9B" w:rsidRDefault="00DA7BB5" w:rsidP="00763D38">
      <w:pPr>
        <w:pStyle w:val="Footer"/>
        <w:numPr>
          <w:ilvl w:val="0"/>
          <w:numId w:val="9"/>
        </w:numPr>
        <w:tabs>
          <w:tab w:val="clear" w:pos="4536"/>
          <w:tab w:val="clear" w:pos="9072"/>
          <w:tab w:val="left" w:pos="630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1C9B">
        <w:rPr>
          <w:rFonts w:ascii="Times New Roman" w:hAnsi="Times New Roman" w:cs="Times New Roman"/>
          <w:b/>
          <w:sz w:val="24"/>
          <w:szCs w:val="24"/>
          <w:lang w:val="en-US"/>
        </w:rPr>
        <w:t>Healthy vs. Diabetic mice skeletal musc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28"/>
        <w:gridCol w:w="1980"/>
        <w:gridCol w:w="1800"/>
        <w:gridCol w:w="2700"/>
        <w:gridCol w:w="2520"/>
        <w:gridCol w:w="1440"/>
      </w:tblGrid>
      <w:tr w:rsidR="00DA7BB5" w:rsidRPr="006F1C9B" w:rsidTr="008F5BE9">
        <w:tc>
          <w:tcPr>
            <w:tcW w:w="2628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Gene Symbol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6F1C9B">
              <w:rPr>
                <w:b/>
                <w:bCs/>
              </w:rPr>
              <w:t>Entrez</w:t>
            </w:r>
            <w:proofErr w:type="spellEnd"/>
            <w:r w:rsidRPr="006F1C9B">
              <w:rPr>
                <w:b/>
                <w:bCs/>
              </w:rPr>
              <w:t xml:space="preserve"> gene I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Method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Healthy</w:t>
            </w:r>
          </w:p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(N=8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Diabetic</w:t>
            </w:r>
          </w:p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(N=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  <w:i/>
              </w:rPr>
              <w:t>P</w:t>
            </w:r>
          </w:p>
        </w:tc>
      </w:tr>
      <w:tr w:rsidR="00DA7BB5" w:rsidRPr="006F1C9B" w:rsidTr="008F5BE9">
        <w:tc>
          <w:tcPr>
            <w:tcW w:w="2628" w:type="dxa"/>
            <w:tcBorders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Ramp1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180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11.8 ± 15.29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2.83 ± 5.97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Arid3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63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0.45 ± 1.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7.33 ± 1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6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proofErr w:type="spellStart"/>
            <w:r w:rsidRPr="006F1C9B">
              <w:rPr>
                <w:bCs/>
                <w:i/>
              </w:rPr>
              <w:t>Gnaq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46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8.02 ± 0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5.16 ± 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Notch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8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9.87 ± 0.8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3.13 ± 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Kcnj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65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4.98 ± 3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5.02 ± 6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Kif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65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9.2 ± 0.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.49 ± 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4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Adcy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100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3.09 ± 6.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2.96 ± 4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Pdia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48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8.86 ± 1.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3.52 ± 1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3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Grm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48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5.62 ± 2.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4.94 ± 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3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c4m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62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.75 ± 0.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.88 ± 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36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proofErr w:type="spellStart"/>
            <w:r w:rsidRPr="006F1C9B">
              <w:rPr>
                <w:bCs/>
                <w:i/>
              </w:rPr>
              <w:lastRenderedPageBreak/>
              <w:t>Nmu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61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3.16 ± 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6.63 ± 2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4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Wsb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90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GC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70.69 ± 7.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1.01 ± 5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4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Prpf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89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1.66 ± 3.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0.95 ± 2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4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proofErr w:type="spellStart"/>
            <w:r w:rsidRPr="006F1C9B">
              <w:rPr>
                <w:bCs/>
                <w:i/>
              </w:rPr>
              <w:t>Sta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08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.82 ± 1.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0.25 ± 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Tgfbr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18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2.51 ± 1.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8.17 ± 2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Eya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40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49 ± 0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 ± 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6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proofErr w:type="spellStart"/>
            <w:r w:rsidRPr="006F1C9B">
              <w:rPr>
                <w:bCs/>
                <w:i/>
              </w:rPr>
              <w:t>Cadp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70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.46 ± 0.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.22 ± 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8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Gcom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023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13 ± 0.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.28 ± 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8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Galnt1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7121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GCRMA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.28 ± 0.01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.36 ± 0.04</w:t>
            </w:r>
          </w:p>
        </w:tc>
        <w:tc>
          <w:tcPr>
            <w:tcW w:w="1440" w:type="dxa"/>
            <w:tcBorders>
              <w:top w:val="nil"/>
              <w:lef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9</w:t>
            </w:r>
          </w:p>
        </w:tc>
      </w:tr>
    </w:tbl>
    <w:p w:rsidR="00DA7BB5" w:rsidRPr="006F1C9B" w:rsidRDefault="00DA7BB5" w:rsidP="00763D38">
      <w:pPr>
        <w:pStyle w:val="Footer"/>
        <w:tabs>
          <w:tab w:val="clear" w:pos="4536"/>
          <w:tab w:val="clear" w:pos="9072"/>
          <w:tab w:val="left" w:pos="6300"/>
        </w:tabs>
        <w:spacing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A7BB5" w:rsidRPr="006F1C9B" w:rsidRDefault="00DA7BB5" w:rsidP="00763D38">
      <w:pPr>
        <w:pStyle w:val="Footer"/>
        <w:numPr>
          <w:ilvl w:val="0"/>
          <w:numId w:val="9"/>
        </w:numPr>
        <w:tabs>
          <w:tab w:val="clear" w:pos="4536"/>
          <w:tab w:val="clear" w:pos="9072"/>
          <w:tab w:val="left" w:pos="630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6F1C9B">
        <w:rPr>
          <w:rFonts w:ascii="Times New Roman" w:hAnsi="Times New Roman" w:cs="Times New Roman"/>
          <w:b/>
          <w:sz w:val="24"/>
          <w:szCs w:val="24"/>
          <w:lang w:val="en-US"/>
        </w:rPr>
        <w:t>Zucker</w:t>
      </w:r>
      <w:proofErr w:type="spellEnd"/>
      <w:r w:rsidRPr="006F1C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abetic fatty rat (ZDF) vs. </w:t>
      </w:r>
      <w:proofErr w:type="spellStart"/>
      <w:r w:rsidRPr="006F1C9B">
        <w:rPr>
          <w:rFonts w:ascii="Times New Roman" w:hAnsi="Times New Roman" w:cs="Times New Roman"/>
          <w:b/>
          <w:sz w:val="24"/>
          <w:szCs w:val="24"/>
          <w:lang w:val="en-US"/>
        </w:rPr>
        <w:t>Zucker</w:t>
      </w:r>
      <w:proofErr w:type="spellEnd"/>
      <w:r w:rsidRPr="006F1C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an control (ZLC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28"/>
        <w:gridCol w:w="1980"/>
        <w:gridCol w:w="1800"/>
        <w:gridCol w:w="2700"/>
        <w:gridCol w:w="3960"/>
      </w:tblGrid>
      <w:tr w:rsidR="00DA7BB5" w:rsidRPr="006F1C9B" w:rsidTr="008F5BE9">
        <w:tc>
          <w:tcPr>
            <w:tcW w:w="2628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Gene Symbol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6F1C9B">
              <w:rPr>
                <w:b/>
                <w:bCs/>
              </w:rPr>
              <w:t>Entrez</w:t>
            </w:r>
            <w:proofErr w:type="spellEnd"/>
            <w:r w:rsidRPr="006F1C9B">
              <w:rPr>
                <w:b/>
                <w:bCs/>
              </w:rPr>
              <w:t xml:space="preserve"> </w:t>
            </w:r>
            <w:proofErr w:type="spellStart"/>
            <w:r w:rsidRPr="006F1C9B">
              <w:rPr>
                <w:b/>
                <w:bCs/>
              </w:rPr>
              <w:t>GeneID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Tissue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Age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Expression ratios (ZDF/ZLC)</w:t>
            </w:r>
          </w:p>
          <w:p w:rsidR="00DA7BB5" w:rsidRPr="006F1C9B" w:rsidRDefault="00DA7BB5" w:rsidP="00C523FA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(N=4)</w:t>
            </w:r>
            <w:r w:rsidRPr="006F1C9B">
              <w:rPr>
                <w:b/>
                <w:bCs/>
                <w:vertAlign w:val="superscript"/>
              </w:rPr>
              <w:t>§</w:t>
            </w:r>
          </w:p>
        </w:tc>
      </w:tr>
      <w:tr w:rsidR="00DA7BB5" w:rsidRPr="006F1C9B" w:rsidTr="008F5BE9">
        <w:tc>
          <w:tcPr>
            <w:tcW w:w="2628" w:type="dxa"/>
            <w:tcBorders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ol4a1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090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Adipose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 weeks</w:t>
            </w:r>
          </w:p>
        </w:tc>
        <w:tc>
          <w:tcPr>
            <w:tcW w:w="3960" w:type="dxa"/>
            <w:tcBorders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.58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lc2a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47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Adipo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46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lastRenderedPageBreak/>
              <w:t>Pdia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4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Adipo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46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Foxp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74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Adipo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50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Igf2bp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38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Adipo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6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Lmo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610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Adipo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.5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tard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981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Adipo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.73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hd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87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Adipo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.99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LOC6907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907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Adipo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.24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ol4a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09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Adipo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.32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lc25a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624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Liv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.6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lc2a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47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Liv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.78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Pdia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4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Liv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5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c4m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409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Liv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60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a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54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Liv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62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Il6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449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Liv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64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tard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981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Liv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.53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lastRenderedPageBreak/>
              <w:t>Erlin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39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Liv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.6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Ankrd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94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usc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58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Sc4m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409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usc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62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Foxp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74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usc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62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Gap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4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usc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22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Tmem1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163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usc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57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LOC6907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907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usc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63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Fam45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80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usc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6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Actn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16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usc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.53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Chd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87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usc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.8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Brunol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75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uscl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.86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Erlin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3939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uscle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</w:tcBorders>
            <w:vAlign w:val="bottom"/>
          </w:tcPr>
          <w:p w:rsidR="00DA7BB5" w:rsidRPr="006F1C9B" w:rsidRDefault="00DA7BB5" w:rsidP="00C523FA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.05</w:t>
            </w:r>
          </w:p>
        </w:tc>
      </w:tr>
    </w:tbl>
    <w:p w:rsidR="00DA7BB5" w:rsidRPr="006F1C9B" w:rsidRDefault="00DA7BB5" w:rsidP="00763D38">
      <w:pPr>
        <w:spacing w:line="480" w:lineRule="auto"/>
        <w:jc w:val="both"/>
        <w:rPr>
          <w:sz w:val="20"/>
        </w:rPr>
      </w:pPr>
    </w:p>
    <w:p w:rsidR="00DA7BB5" w:rsidRPr="006F1C9B" w:rsidRDefault="00DA7BB5" w:rsidP="00763D38">
      <w:pPr>
        <w:spacing w:line="480" w:lineRule="auto"/>
        <w:jc w:val="both"/>
        <w:rPr>
          <w:sz w:val="20"/>
        </w:rPr>
      </w:pPr>
      <w:r w:rsidRPr="006F1C9B">
        <w:rPr>
          <w:sz w:val="20"/>
        </w:rPr>
        <w:t xml:space="preserve">Values are mean </w:t>
      </w:r>
      <w:r w:rsidRPr="006F1C9B">
        <w:rPr>
          <w:bCs/>
        </w:rPr>
        <w:t>±</w:t>
      </w:r>
      <w:r w:rsidRPr="006F1C9B">
        <w:rPr>
          <w:sz w:val="20"/>
        </w:rPr>
        <w:t xml:space="preserve"> SEM, </w:t>
      </w:r>
      <w:r w:rsidRPr="006F1C9B">
        <w:rPr>
          <w:i/>
          <w:sz w:val="20"/>
        </w:rPr>
        <w:t>P</w:t>
      </w:r>
      <w:r w:rsidRPr="006F1C9B">
        <w:rPr>
          <w:sz w:val="20"/>
        </w:rPr>
        <w:t xml:space="preserve">-values refer to a two-tailed Student's </w:t>
      </w:r>
      <w:r w:rsidRPr="006F1C9B">
        <w:rPr>
          <w:i/>
          <w:sz w:val="20"/>
        </w:rPr>
        <w:t>t</w:t>
      </w:r>
      <w:r w:rsidRPr="006F1C9B">
        <w:rPr>
          <w:sz w:val="20"/>
        </w:rPr>
        <w:t xml:space="preserve">-test with equal variance. </w:t>
      </w:r>
      <w:r w:rsidRPr="006F1C9B">
        <w:rPr>
          <w:bCs/>
          <w:vertAlign w:val="superscript"/>
        </w:rPr>
        <w:t>§</w:t>
      </w:r>
      <w:r w:rsidRPr="006F1C9B">
        <w:rPr>
          <w:sz w:val="20"/>
        </w:rPr>
        <w:t>Expression ratios are shown as normalized mean signal intensity of a gene of ZDF to ZLC.</w:t>
      </w:r>
    </w:p>
    <w:p w:rsidR="00DA7BB5" w:rsidRPr="006F1C9B" w:rsidRDefault="00DA7BB5" w:rsidP="00763D38">
      <w:pPr>
        <w:spacing w:line="480" w:lineRule="auto"/>
        <w:jc w:val="both"/>
        <w:rPr>
          <w:sz w:val="20"/>
        </w:rPr>
      </w:pPr>
      <w:r w:rsidRPr="006F1C9B">
        <w:rPr>
          <w:b/>
          <w:sz w:val="20"/>
        </w:rPr>
        <w:lastRenderedPageBreak/>
        <w:t>Abbreviations</w:t>
      </w:r>
      <w:r w:rsidRPr="006F1C9B">
        <w:rPr>
          <w:sz w:val="20"/>
        </w:rPr>
        <w:t>: NGT, normal glucose tolerance; T2DM, type 2 diabetes mellitus; GC-RMA, GC-content robust multi-array average; PLIER, probe logarithmic intensity error; RMA, robust multi-array average.</w:t>
      </w:r>
    </w:p>
    <w:p w:rsidR="00DA7BB5" w:rsidRPr="006F1C9B" w:rsidRDefault="00DA7BB5" w:rsidP="00AF540F">
      <w:pPr>
        <w:spacing w:line="480" w:lineRule="auto"/>
        <w:jc w:val="both"/>
        <w:rPr>
          <w:bCs/>
        </w:rPr>
      </w:pPr>
      <w:r w:rsidRPr="006F1C9B">
        <w:rPr>
          <w:sz w:val="20"/>
        </w:rPr>
        <w:br w:type="page"/>
      </w:r>
      <w:r w:rsidRPr="006F1C9B">
        <w:rPr>
          <w:rFonts w:ascii="TimesNewRoman,Bold" w:hAnsi="TimesNewRoman,Bold" w:cs="TimesNewRoman,Bold"/>
          <w:b/>
          <w:bCs/>
        </w:rPr>
        <w:lastRenderedPageBreak/>
        <w:t xml:space="preserve">Supplemental Table </w:t>
      </w:r>
      <w:r w:rsidR="00B00BAD" w:rsidRPr="006F1C9B">
        <w:rPr>
          <w:rFonts w:ascii="TimesNewRoman,Bold" w:hAnsi="TimesNewRoman,Bold" w:cs="TimesNewRoman,Bold"/>
          <w:b/>
          <w:bCs/>
        </w:rPr>
        <w:t>S</w:t>
      </w:r>
      <w:r w:rsidRPr="006F1C9B">
        <w:rPr>
          <w:rFonts w:ascii="TimesNewRoman,Bold" w:hAnsi="TimesNewRoman,Bold" w:cs="TimesNewRoman,Bold"/>
          <w:b/>
          <w:bCs/>
        </w:rPr>
        <w:t>2</w:t>
      </w:r>
      <w:r w:rsidRPr="006F1C9B">
        <w:rPr>
          <w:rFonts w:ascii="TimesNewRoman,Bold" w:hAnsi="TimesNewRoman,Bold" w:cs="TimesNewRoman,Bold"/>
          <w:bCs/>
        </w:rPr>
        <w:t xml:space="preserve">: T2DM and related </w:t>
      </w:r>
      <w:r w:rsidR="000E5B7A" w:rsidRPr="006F1C9B">
        <w:rPr>
          <w:rFonts w:ascii="TimesNewRoman,Bold" w:hAnsi="TimesNewRoman,Bold" w:cs="TimesNewRoman,Bold"/>
          <w:bCs/>
        </w:rPr>
        <w:t xml:space="preserve">traits </w:t>
      </w:r>
      <w:r w:rsidRPr="006F1C9B">
        <w:rPr>
          <w:rFonts w:ascii="TimesNewRoman,Bold" w:hAnsi="TimesNewRoman,Bold" w:cs="TimesNewRoman,Bold"/>
          <w:bCs/>
        </w:rPr>
        <w:t>associated g</w:t>
      </w:r>
      <w:r w:rsidRPr="006F1C9B">
        <w:rPr>
          <w:bCs/>
        </w:rPr>
        <w:t>enes for which expression levels in pancreas, skeletal muscle, adipose tissue or liver were altered in diabetes</w:t>
      </w:r>
      <w:r w:rsidR="00782666" w:rsidRPr="006F1C9B">
        <w:rPr>
          <w:bCs/>
        </w:rPr>
        <w:t xml:space="preserve"> </w:t>
      </w:r>
      <w:r w:rsidR="00782666" w:rsidRPr="006F1C9B">
        <w:t>as compared to controls</w:t>
      </w:r>
    </w:p>
    <w:p w:rsidR="00DA7BB5" w:rsidRPr="006F1C9B" w:rsidRDefault="00DA7BB5" w:rsidP="00AF540F">
      <w:pPr>
        <w:numPr>
          <w:ilvl w:val="0"/>
          <w:numId w:val="10"/>
        </w:numPr>
        <w:spacing w:line="480" w:lineRule="auto"/>
        <w:jc w:val="both"/>
        <w:rPr>
          <w:b/>
          <w:bCs/>
        </w:rPr>
      </w:pPr>
      <w:r w:rsidRPr="006F1C9B">
        <w:rPr>
          <w:b/>
          <w:bCs/>
        </w:rPr>
        <w:t>NGT vs. T2DM human pancreatic isle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28"/>
        <w:gridCol w:w="1980"/>
        <w:gridCol w:w="1809"/>
        <w:gridCol w:w="2693"/>
        <w:gridCol w:w="2531"/>
        <w:gridCol w:w="1427"/>
      </w:tblGrid>
      <w:tr w:rsidR="00DA7BB5" w:rsidRPr="006F1C9B" w:rsidTr="008F5BE9">
        <w:tc>
          <w:tcPr>
            <w:tcW w:w="2628" w:type="dxa"/>
            <w:tcBorders>
              <w:bottom w:val="single" w:sz="4" w:space="0" w:color="auto"/>
            </w:tcBorders>
          </w:tcPr>
          <w:p w:rsidR="00DA7BB5" w:rsidRPr="006F1C9B" w:rsidRDefault="00DA7BB5" w:rsidP="00DB64FF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Gene Symbol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A7BB5" w:rsidRPr="006F1C9B" w:rsidRDefault="00DA7BB5" w:rsidP="00DB64FF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6F1C9B">
              <w:rPr>
                <w:b/>
                <w:bCs/>
              </w:rPr>
              <w:t>Entrez</w:t>
            </w:r>
            <w:proofErr w:type="spellEnd"/>
            <w:r w:rsidRPr="006F1C9B">
              <w:rPr>
                <w:b/>
                <w:bCs/>
              </w:rPr>
              <w:t xml:space="preserve"> gene ID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DA7BB5" w:rsidRPr="006F1C9B" w:rsidRDefault="00DA7BB5" w:rsidP="00DB64FF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Metho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DA7BB5" w:rsidRPr="006F1C9B" w:rsidRDefault="00DA7BB5" w:rsidP="00DB64FF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NGT</w:t>
            </w:r>
          </w:p>
          <w:p w:rsidR="00DA7BB5" w:rsidRPr="006F1C9B" w:rsidRDefault="00DA7BB5" w:rsidP="00DB64FF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(N=7)</w:t>
            </w:r>
          </w:p>
        </w:tc>
        <w:tc>
          <w:tcPr>
            <w:tcW w:w="2531" w:type="dxa"/>
            <w:tcBorders>
              <w:bottom w:val="single" w:sz="4" w:space="0" w:color="auto"/>
            </w:tcBorders>
          </w:tcPr>
          <w:p w:rsidR="00DA7BB5" w:rsidRPr="006F1C9B" w:rsidRDefault="00DA7BB5" w:rsidP="00DB64FF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T2DM</w:t>
            </w:r>
          </w:p>
          <w:p w:rsidR="00DA7BB5" w:rsidRPr="006F1C9B" w:rsidRDefault="00DA7BB5" w:rsidP="00DB64FF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(N=5)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DA7BB5" w:rsidRPr="006F1C9B" w:rsidRDefault="00DA7BB5" w:rsidP="00DB64FF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  <w:i/>
              </w:rPr>
              <w:t>P</w:t>
            </w:r>
          </w:p>
        </w:tc>
      </w:tr>
      <w:tr w:rsidR="00DA7BB5" w:rsidRPr="006F1C9B" w:rsidTr="008F5BE9">
        <w:tc>
          <w:tcPr>
            <w:tcW w:w="2628" w:type="dxa"/>
            <w:tcBorders>
              <w:bottom w:val="nil"/>
              <w:right w:val="nil"/>
            </w:tcBorders>
            <w:vAlign w:val="bottom"/>
          </w:tcPr>
          <w:p w:rsidR="00DA7BB5" w:rsidRPr="006F1C9B" w:rsidRDefault="00DA7BB5" w:rsidP="00AF540F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HNF1B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540F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928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540F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540F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42.36 ± 18.49</w:t>
            </w:r>
          </w:p>
        </w:tc>
        <w:tc>
          <w:tcPr>
            <w:tcW w:w="2531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540F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3.57 ± 57.02</w:t>
            </w:r>
          </w:p>
        </w:tc>
        <w:tc>
          <w:tcPr>
            <w:tcW w:w="1427" w:type="dxa"/>
            <w:tcBorders>
              <w:left w:val="nil"/>
              <w:bottom w:val="nil"/>
            </w:tcBorders>
            <w:vAlign w:val="bottom"/>
          </w:tcPr>
          <w:p w:rsidR="00DA7BB5" w:rsidRPr="006F1C9B" w:rsidRDefault="00DA7BB5" w:rsidP="00AF540F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9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right w:val="nil"/>
            </w:tcBorders>
            <w:vAlign w:val="bottom"/>
          </w:tcPr>
          <w:p w:rsidR="00DA7BB5" w:rsidRPr="006F1C9B" w:rsidRDefault="00DA7BB5" w:rsidP="00AF540F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THADA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AF540F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3892</w:t>
            </w:r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AF540F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AF540F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.48 ± 2.36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AF540F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0.54 ± 4.31</w:t>
            </w:r>
          </w:p>
        </w:tc>
        <w:tc>
          <w:tcPr>
            <w:tcW w:w="1427" w:type="dxa"/>
            <w:tcBorders>
              <w:top w:val="nil"/>
              <w:left w:val="nil"/>
            </w:tcBorders>
            <w:vAlign w:val="bottom"/>
          </w:tcPr>
          <w:p w:rsidR="00DA7BB5" w:rsidRPr="006F1C9B" w:rsidRDefault="00DA7BB5" w:rsidP="00AF540F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39</w:t>
            </w:r>
          </w:p>
        </w:tc>
      </w:tr>
    </w:tbl>
    <w:p w:rsidR="00DA7BB5" w:rsidRPr="006F1C9B" w:rsidRDefault="00DA7BB5" w:rsidP="00763D38">
      <w:pPr>
        <w:spacing w:line="480" w:lineRule="auto"/>
        <w:jc w:val="both"/>
        <w:rPr>
          <w:sz w:val="20"/>
        </w:rPr>
      </w:pPr>
    </w:p>
    <w:p w:rsidR="00DA7BB5" w:rsidRPr="006F1C9B" w:rsidRDefault="00DA7BB5" w:rsidP="00DB64FF">
      <w:pPr>
        <w:numPr>
          <w:ilvl w:val="0"/>
          <w:numId w:val="10"/>
        </w:numPr>
        <w:spacing w:line="480" w:lineRule="auto"/>
        <w:jc w:val="both"/>
        <w:rPr>
          <w:b/>
          <w:bCs/>
        </w:rPr>
      </w:pPr>
      <w:r w:rsidRPr="006F1C9B">
        <w:rPr>
          <w:b/>
          <w:bCs/>
        </w:rPr>
        <w:t xml:space="preserve">Healthy vs. Diabetic rat pancrea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28"/>
        <w:gridCol w:w="1980"/>
        <w:gridCol w:w="1800"/>
        <w:gridCol w:w="2700"/>
        <w:gridCol w:w="2520"/>
        <w:gridCol w:w="1440"/>
      </w:tblGrid>
      <w:tr w:rsidR="00DA7BB5" w:rsidRPr="006F1C9B" w:rsidTr="008F5BE9">
        <w:tc>
          <w:tcPr>
            <w:tcW w:w="2628" w:type="dxa"/>
            <w:tcBorders>
              <w:bottom w:val="single" w:sz="4" w:space="0" w:color="auto"/>
            </w:tcBorders>
          </w:tcPr>
          <w:p w:rsidR="00DA7BB5" w:rsidRPr="006F1C9B" w:rsidRDefault="00DA7BB5" w:rsidP="00DB64FF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Gene Symbol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A7BB5" w:rsidRPr="006F1C9B" w:rsidRDefault="00DA7BB5" w:rsidP="00DB64FF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6F1C9B">
              <w:rPr>
                <w:b/>
                <w:bCs/>
              </w:rPr>
              <w:t>Entrez</w:t>
            </w:r>
            <w:proofErr w:type="spellEnd"/>
            <w:r w:rsidRPr="006F1C9B">
              <w:rPr>
                <w:b/>
                <w:bCs/>
              </w:rPr>
              <w:t xml:space="preserve"> gene I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A7BB5" w:rsidRPr="006F1C9B" w:rsidRDefault="00DA7BB5" w:rsidP="00DB64FF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Method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DA7BB5" w:rsidRPr="006F1C9B" w:rsidRDefault="00DA7BB5" w:rsidP="00DB64FF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 xml:space="preserve">Healthy </w:t>
            </w:r>
          </w:p>
          <w:p w:rsidR="00DA7BB5" w:rsidRPr="006F1C9B" w:rsidRDefault="00DA7BB5" w:rsidP="00DB64FF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(N=3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DA7BB5" w:rsidRPr="006F1C9B" w:rsidRDefault="00DA7BB5" w:rsidP="00DB64FF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Diabetic</w:t>
            </w:r>
          </w:p>
          <w:p w:rsidR="00DA7BB5" w:rsidRPr="006F1C9B" w:rsidRDefault="00DA7BB5" w:rsidP="00DB64FF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 xml:space="preserve"> (N=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A7BB5" w:rsidRPr="006F1C9B" w:rsidRDefault="00DA7BB5" w:rsidP="00DB64FF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  <w:i/>
              </w:rPr>
              <w:t>P</w:t>
            </w:r>
          </w:p>
        </w:tc>
      </w:tr>
      <w:tr w:rsidR="00DA7BB5" w:rsidRPr="006F1C9B" w:rsidTr="008F5BE9">
        <w:tc>
          <w:tcPr>
            <w:tcW w:w="2628" w:type="dxa"/>
            <w:tcBorders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Hnf1b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5640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91.71 ± 2.19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3.92 ± 0.59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&lt; 0.00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Wfs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37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4.72 ± 5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1.21 ± 2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3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Tspan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710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9.86 ± 4.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8.82 ± 2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4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Kcnq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4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81.99 ± 18.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41.42 ± 19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  <w:i/>
              </w:rPr>
            </w:pPr>
            <w:proofErr w:type="spellStart"/>
            <w:r w:rsidRPr="006F1C9B">
              <w:rPr>
                <w:bCs/>
                <w:i/>
              </w:rPr>
              <w:lastRenderedPageBreak/>
              <w:t>Hhex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792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70.42 ± 12.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52.59 ± 10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08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LOC6798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798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5.33 ± 5.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80.67 ± 1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6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Notch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94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01.81 ± 0.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10.92 ± 2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DA7BB5" w:rsidRPr="006F1C9B" w:rsidRDefault="00DA7BB5" w:rsidP="00AF13CB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8</w:t>
            </w:r>
          </w:p>
        </w:tc>
      </w:tr>
    </w:tbl>
    <w:p w:rsidR="00DA7BB5" w:rsidRPr="006F1C9B" w:rsidRDefault="00DA7BB5" w:rsidP="008906A0">
      <w:pPr>
        <w:spacing w:line="480" w:lineRule="auto"/>
        <w:ind w:left="360"/>
        <w:jc w:val="both"/>
        <w:rPr>
          <w:b/>
          <w:bCs/>
        </w:rPr>
      </w:pPr>
    </w:p>
    <w:p w:rsidR="00DA7BB5" w:rsidRPr="006F1C9B" w:rsidRDefault="00DA7BB5" w:rsidP="008906A0">
      <w:pPr>
        <w:pStyle w:val="Footer"/>
        <w:numPr>
          <w:ilvl w:val="0"/>
          <w:numId w:val="10"/>
        </w:numPr>
        <w:tabs>
          <w:tab w:val="clear" w:pos="4536"/>
          <w:tab w:val="clear" w:pos="9072"/>
          <w:tab w:val="left" w:pos="630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da-DK"/>
        </w:rPr>
      </w:pPr>
      <w:r w:rsidRPr="006F1C9B">
        <w:rPr>
          <w:rFonts w:ascii="Times New Roman" w:hAnsi="Times New Roman" w:cs="Times New Roman"/>
          <w:b/>
          <w:sz w:val="24"/>
          <w:szCs w:val="24"/>
          <w:lang w:val="da-DK"/>
        </w:rPr>
        <w:t>NGT vs. T2DM human skeletal musc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28"/>
        <w:gridCol w:w="1980"/>
        <w:gridCol w:w="1800"/>
        <w:gridCol w:w="2700"/>
        <w:gridCol w:w="2520"/>
        <w:gridCol w:w="1440"/>
      </w:tblGrid>
      <w:tr w:rsidR="00DA7BB5" w:rsidRPr="006F1C9B" w:rsidTr="008F5BE9">
        <w:tc>
          <w:tcPr>
            <w:tcW w:w="2628" w:type="dxa"/>
            <w:tcBorders>
              <w:bottom w:val="single" w:sz="4" w:space="0" w:color="auto"/>
            </w:tcBorders>
          </w:tcPr>
          <w:p w:rsidR="00DA7BB5" w:rsidRPr="006F1C9B" w:rsidRDefault="00DA7BB5" w:rsidP="00486F45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Gene Symbol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A7BB5" w:rsidRPr="006F1C9B" w:rsidRDefault="00DA7BB5" w:rsidP="00486F45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6F1C9B">
              <w:rPr>
                <w:b/>
                <w:bCs/>
              </w:rPr>
              <w:t>Entrez</w:t>
            </w:r>
            <w:proofErr w:type="spellEnd"/>
            <w:r w:rsidRPr="006F1C9B">
              <w:rPr>
                <w:b/>
                <w:bCs/>
              </w:rPr>
              <w:t xml:space="preserve"> gene I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A7BB5" w:rsidRPr="006F1C9B" w:rsidRDefault="00DA7BB5" w:rsidP="00486F45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Method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DA7BB5" w:rsidRPr="006F1C9B" w:rsidRDefault="00DA7BB5" w:rsidP="00486F45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NGT</w:t>
            </w:r>
          </w:p>
          <w:p w:rsidR="00DA7BB5" w:rsidRPr="006F1C9B" w:rsidRDefault="00DA7BB5" w:rsidP="00486F45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(N=17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DA7BB5" w:rsidRPr="006F1C9B" w:rsidRDefault="00DA7BB5" w:rsidP="00486F45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T2DM</w:t>
            </w:r>
          </w:p>
          <w:p w:rsidR="00DA7BB5" w:rsidRPr="006F1C9B" w:rsidRDefault="00DA7BB5" w:rsidP="00486F45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(N=1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A7BB5" w:rsidRPr="006F1C9B" w:rsidRDefault="00DA7BB5" w:rsidP="00486F45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  <w:i/>
              </w:rPr>
              <w:t>P</w:t>
            </w:r>
          </w:p>
        </w:tc>
      </w:tr>
      <w:tr w:rsidR="00DA7BB5" w:rsidRPr="006F1C9B" w:rsidTr="008F5BE9">
        <w:tc>
          <w:tcPr>
            <w:tcW w:w="2628" w:type="dxa"/>
            <w:tcBorders>
              <w:top w:val="single" w:sz="4" w:space="0" w:color="auto"/>
              <w:right w:val="nil"/>
            </w:tcBorders>
            <w:vAlign w:val="bottom"/>
          </w:tcPr>
          <w:p w:rsidR="00DA7BB5" w:rsidRPr="006F1C9B" w:rsidRDefault="00DA7BB5" w:rsidP="008906A0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HNF1B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A7BB5" w:rsidRPr="006F1C9B" w:rsidRDefault="00DA7BB5" w:rsidP="006F2926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92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A7BB5" w:rsidRPr="006F1C9B" w:rsidRDefault="00DA7BB5" w:rsidP="008906A0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A7BB5" w:rsidRPr="006F1C9B" w:rsidRDefault="00DA7BB5" w:rsidP="008906A0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7.08 ± 3.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A7BB5" w:rsidRPr="006F1C9B" w:rsidRDefault="00DA7BB5" w:rsidP="008906A0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8.65 ± 2.6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</w:tcBorders>
            <w:vAlign w:val="bottom"/>
          </w:tcPr>
          <w:p w:rsidR="00DA7BB5" w:rsidRPr="006F1C9B" w:rsidRDefault="00DA7BB5" w:rsidP="008906A0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45</w:t>
            </w:r>
          </w:p>
        </w:tc>
      </w:tr>
    </w:tbl>
    <w:p w:rsidR="00DA7BB5" w:rsidRPr="006F1C9B" w:rsidRDefault="00DA7BB5"/>
    <w:p w:rsidR="00DA7BB5" w:rsidRPr="006F1C9B" w:rsidRDefault="00DA7BB5"/>
    <w:p w:rsidR="00DA7BB5" w:rsidRPr="006F1C9B" w:rsidRDefault="00DA7BB5" w:rsidP="00486F45">
      <w:pPr>
        <w:pStyle w:val="Footer"/>
        <w:numPr>
          <w:ilvl w:val="0"/>
          <w:numId w:val="10"/>
        </w:numPr>
        <w:tabs>
          <w:tab w:val="clear" w:pos="4536"/>
          <w:tab w:val="clear" w:pos="9072"/>
          <w:tab w:val="left" w:pos="630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1C9B">
        <w:rPr>
          <w:rFonts w:ascii="Times New Roman" w:hAnsi="Times New Roman" w:cs="Times New Roman"/>
          <w:b/>
          <w:sz w:val="24"/>
          <w:szCs w:val="24"/>
          <w:lang w:val="en-US"/>
        </w:rPr>
        <w:t>Healthy vs. Diabetic mice skeletal musc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28"/>
        <w:gridCol w:w="1980"/>
        <w:gridCol w:w="1800"/>
        <w:gridCol w:w="2700"/>
        <w:gridCol w:w="2520"/>
        <w:gridCol w:w="1440"/>
      </w:tblGrid>
      <w:tr w:rsidR="00DA7BB5" w:rsidRPr="006F1C9B" w:rsidTr="008F5BE9">
        <w:tc>
          <w:tcPr>
            <w:tcW w:w="2628" w:type="dxa"/>
            <w:tcBorders>
              <w:bottom w:val="single" w:sz="4" w:space="0" w:color="auto"/>
            </w:tcBorders>
          </w:tcPr>
          <w:p w:rsidR="00DA7BB5" w:rsidRPr="006F1C9B" w:rsidRDefault="00DA7BB5" w:rsidP="00486F45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Gene Symbol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A7BB5" w:rsidRPr="006F1C9B" w:rsidRDefault="00DA7BB5" w:rsidP="00486F45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6F1C9B">
              <w:rPr>
                <w:b/>
                <w:bCs/>
              </w:rPr>
              <w:t>Entrez</w:t>
            </w:r>
            <w:proofErr w:type="spellEnd"/>
            <w:r w:rsidRPr="006F1C9B">
              <w:rPr>
                <w:b/>
                <w:bCs/>
              </w:rPr>
              <w:t xml:space="preserve"> gene I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A7BB5" w:rsidRPr="006F1C9B" w:rsidRDefault="00DA7BB5" w:rsidP="00486F45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Method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DA7BB5" w:rsidRPr="006F1C9B" w:rsidRDefault="00DA7BB5" w:rsidP="00486F45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Healthy</w:t>
            </w:r>
          </w:p>
          <w:p w:rsidR="00DA7BB5" w:rsidRPr="006F1C9B" w:rsidRDefault="00DA7BB5" w:rsidP="00486F45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(N=8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DA7BB5" w:rsidRPr="006F1C9B" w:rsidRDefault="00DA7BB5" w:rsidP="00486F45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Diabetic</w:t>
            </w:r>
          </w:p>
          <w:p w:rsidR="00DA7BB5" w:rsidRPr="006F1C9B" w:rsidRDefault="00DA7BB5" w:rsidP="00486F45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(N=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A7BB5" w:rsidRPr="006F1C9B" w:rsidRDefault="00DA7BB5" w:rsidP="00486F45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  <w:i/>
              </w:rPr>
              <w:t>P</w:t>
            </w:r>
          </w:p>
        </w:tc>
      </w:tr>
      <w:tr w:rsidR="00DA7BB5" w:rsidRPr="006F1C9B" w:rsidTr="008F5BE9">
        <w:tc>
          <w:tcPr>
            <w:tcW w:w="2628" w:type="dxa"/>
            <w:tcBorders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Notch2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8129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9.87 ± 0.81</w:t>
            </w:r>
          </w:p>
        </w:tc>
        <w:tc>
          <w:tcPr>
            <w:tcW w:w="2520" w:type="dxa"/>
            <w:tcBorders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3.13 ± 0.75</w:t>
            </w:r>
          </w:p>
        </w:tc>
        <w:tc>
          <w:tcPr>
            <w:tcW w:w="1440" w:type="dxa"/>
            <w:tcBorders>
              <w:left w:val="nil"/>
              <w:bottom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1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Kcnj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5C03FC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65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PLI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4.98 ± 3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45.02 ± 6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2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Wfs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5C03FC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23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RM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35.63 ± 5.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17.38 ± 5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34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lastRenderedPageBreak/>
              <w:t>Irs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5C03FC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6367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MAS5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5.85 ± 0.7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.33 ± 0.61</w:t>
            </w:r>
          </w:p>
        </w:tc>
        <w:tc>
          <w:tcPr>
            <w:tcW w:w="1440" w:type="dxa"/>
            <w:tcBorders>
              <w:top w:val="nil"/>
              <w:lef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036</w:t>
            </w:r>
          </w:p>
        </w:tc>
      </w:tr>
    </w:tbl>
    <w:p w:rsidR="00DA7BB5" w:rsidRPr="006F1C9B" w:rsidRDefault="00DA7BB5" w:rsidP="00F41B39">
      <w:pPr>
        <w:pStyle w:val="Footer"/>
        <w:tabs>
          <w:tab w:val="clear" w:pos="4536"/>
          <w:tab w:val="clear" w:pos="9072"/>
          <w:tab w:val="left" w:pos="6300"/>
        </w:tabs>
        <w:spacing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A7BB5" w:rsidRPr="006F1C9B" w:rsidRDefault="00DA7BB5" w:rsidP="00F41B39">
      <w:pPr>
        <w:pStyle w:val="Footer"/>
        <w:numPr>
          <w:ilvl w:val="0"/>
          <w:numId w:val="10"/>
        </w:numPr>
        <w:tabs>
          <w:tab w:val="clear" w:pos="4536"/>
          <w:tab w:val="clear" w:pos="9072"/>
          <w:tab w:val="left" w:pos="630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6F1C9B">
        <w:rPr>
          <w:rFonts w:ascii="Times New Roman" w:hAnsi="Times New Roman" w:cs="Times New Roman"/>
          <w:b/>
          <w:sz w:val="24"/>
          <w:szCs w:val="24"/>
          <w:lang w:val="en-US"/>
        </w:rPr>
        <w:t>Zucker</w:t>
      </w:r>
      <w:proofErr w:type="spellEnd"/>
      <w:r w:rsidRPr="006F1C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abetic fatty rat (ZDF) vs. </w:t>
      </w:r>
      <w:proofErr w:type="spellStart"/>
      <w:r w:rsidRPr="006F1C9B">
        <w:rPr>
          <w:rFonts w:ascii="Times New Roman" w:hAnsi="Times New Roman" w:cs="Times New Roman"/>
          <w:b/>
          <w:sz w:val="24"/>
          <w:szCs w:val="24"/>
          <w:lang w:val="en-US"/>
        </w:rPr>
        <w:t>Zucker</w:t>
      </w:r>
      <w:proofErr w:type="spellEnd"/>
      <w:r w:rsidRPr="006F1C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ean control (ZLC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628"/>
        <w:gridCol w:w="1980"/>
        <w:gridCol w:w="1800"/>
        <w:gridCol w:w="2700"/>
        <w:gridCol w:w="3960"/>
      </w:tblGrid>
      <w:tr w:rsidR="00DA7BB5" w:rsidRPr="006F1C9B" w:rsidTr="008F5BE9">
        <w:tc>
          <w:tcPr>
            <w:tcW w:w="2628" w:type="dxa"/>
            <w:tcBorders>
              <w:bottom w:val="single" w:sz="4" w:space="0" w:color="auto"/>
            </w:tcBorders>
          </w:tcPr>
          <w:p w:rsidR="00DA7BB5" w:rsidRPr="006F1C9B" w:rsidRDefault="00DA7BB5" w:rsidP="00203A09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Gene Symbol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A7BB5" w:rsidRPr="006F1C9B" w:rsidRDefault="00DA7BB5" w:rsidP="00203A09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6F1C9B">
              <w:rPr>
                <w:b/>
                <w:bCs/>
              </w:rPr>
              <w:t>Entrez</w:t>
            </w:r>
            <w:proofErr w:type="spellEnd"/>
            <w:r w:rsidRPr="006F1C9B">
              <w:rPr>
                <w:b/>
                <w:bCs/>
              </w:rPr>
              <w:t xml:space="preserve"> </w:t>
            </w:r>
            <w:proofErr w:type="spellStart"/>
            <w:r w:rsidRPr="006F1C9B">
              <w:rPr>
                <w:b/>
                <w:bCs/>
              </w:rPr>
              <w:t>GeneID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A7BB5" w:rsidRPr="006F1C9B" w:rsidRDefault="00DA7BB5" w:rsidP="00203A09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Tissue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DA7BB5" w:rsidRPr="006F1C9B" w:rsidRDefault="00DA7BB5" w:rsidP="00203A09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Age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DA7BB5" w:rsidRPr="006F1C9B" w:rsidRDefault="00DA7BB5" w:rsidP="00203A09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Expression ratios (ZDF/ZLC)</w:t>
            </w:r>
          </w:p>
          <w:p w:rsidR="00DA7BB5" w:rsidRPr="006F1C9B" w:rsidRDefault="00DA7BB5" w:rsidP="00203A09">
            <w:pPr>
              <w:spacing w:line="480" w:lineRule="auto"/>
              <w:jc w:val="center"/>
              <w:rPr>
                <w:b/>
                <w:bCs/>
              </w:rPr>
            </w:pPr>
            <w:r w:rsidRPr="006F1C9B">
              <w:rPr>
                <w:b/>
                <w:bCs/>
              </w:rPr>
              <w:t>(N=4)</w:t>
            </w:r>
            <w:r w:rsidRPr="006F1C9B">
              <w:rPr>
                <w:b/>
                <w:bCs/>
                <w:vertAlign w:val="superscript"/>
              </w:rPr>
              <w:t>§</w:t>
            </w:r>
          </w:p>
        </w:tc>
      </w:tr>
      <w:tr w:rsidR="00DA7BB5" w:rsidRPr="006F1C9B" w:rsidTr="008F5BE9">
        <w:tc>
          <w:tcPr>
            <w:tcW w:w="2628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  <w:i/>
              </w:rPr>
            </w:pPr>
            <w:r w:rsidRPr="006F1C9B">
              <w:rPr>
                <w:bCs/>
                <w:i/>
              </w:rPr>
              <w:t>Igf2bp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30382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Adipos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0.65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  <w:i/>
              </w:rPr>
            </w:pPr>
            <w:proofErr w:type="spellStart"/>
            <w:r w:rsidRPr="006F1C9B">
              <w:rPr>
                <w:bCs/>
                <w:i/>
              </w:rPr>
              <w:t>Ppar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56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Adipo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2 week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vAlign w:val="bottom"/>
          </w:tcPr>
          <w:p w:rsidR="00DA7BB5" w:rsidRPr="006F1C9B" w:rsidRDefault="00DA7BB5" w:rsidP="00F41B39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.91</w:t>
            </w:r>
          </w:p>
        </w:tc>
      </w:tr>
      <w:tr w:rsidR="00DA7BB5" w:rsidRPr="006F1C9B" w:rsidTr="008F5BE9">
        <w:tc>
          <w:tcPr>
            <w:tcW w:w="2628" w:type="dxa"/>
            <w:tcBorders>
              <w:top w:val="nil"/>
              <w:right w:val="nil"/>
            </w:tcBorders>
            <w:vAlign w:val="bottom"/>
          </w:tcPr>
          <w:p w:rsidR="00DA7BB5" w:rsidRPr="006F1C9B" w:rsidRDefault="00DA7BB5" w:rsidP="00AC2B0F">
            <w:pPr>
              <w:spacing w:line="480" w:lineRule="auto"/>
              <w:jc w:val="center"/>
              <w:rPr>
                <w:bCs/>
                <w:i/>
              </w:rPr>
            </w:pPr>
            <w:proofErr w:type="spellStart"/>
            <w:r w:rsidRPr="006F1C9B">
              <w:rPr>
                <w:bCs/>
                <w:i/>
              </w:rPr>
              <w:t>Pparg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AC2B0F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2566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AC2B0F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Liver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vAlign w:val="bottom"/>
          </w:tcPr>
          <w:p w:rsidR="00DA7BB5" w:rsidRPr="006F1C9B" w:rsidRDefault="00DA7BB5" w:rsidP="00AC2B0F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6 weeks</w:t>
            </w:r>
          </w:p>
        </w:tc>
        <w:tc>
          <w:tcPr>
            <w:tcW w:w="3960" w:type="dxa"/>
            <w:tcBorders>
              <w:top w:val="nil"/>
              <w:left w:val="nil"/>
            </w:tcBorders>
            <w:vAlign w:val="bottom"/>
          </w:tcPr>
          <w:p w:rsidR="00DA7BB5" w:rsidRPr="006F1C9B" w:rsidRDefault="00DA7BB5" w:rsidP="00AC2B0F">
            <w:pPr>
              <w:spacing w:line="480" w:lineRule="auto"/>
              <w:jc w:val="center"/>
              <w:rPr>
                <w:bCs/>
              </w:rPr>
            </w:pPr>
            <w:r w:rsidRPr="006F1C9B">
              <w:rPr>
                <w:bCs/>
              </w:rPr>
              <w:t>1.84</w:t>
            </w:r>
          </w:p>
        </w:tc>
      </w:tr>
    </w:tbl>
    <w:p w:rsidR="00DA7BB5" w:rsidRPr="006F1C9B" w:rsidRDefault="00DA7BB5"/>
    <w:p w:rsidR="00DA7BB5" w:rsidRPr="006F1C9B" w:rsidRDefault="00DA7BB5" w:rsidP="00F41B39">
      <w:pPr>
        <w:spacing w:line="480" w:lineRule="auto"/>
        <w:jc w:val="both"/>
        <w:rPr>
          <w:sz w:val="20"/>
        </w:rPr>
      </w:pPr>
      <w:r w:rsidRPr="006F1C9B">
        <w:rPr>
          <w:sz w:val="20"/>
        </w:rPr>
        <w:t xml:space="preserve">Values are mean </w:t>
      </w:r>
      <w:r w:rsidRPr="006F1C9B">
        <w:rPr>
          <w:bCs/>
        </w:rPr>
        <w:t>±</w:t>
      </w:r>
      <w:r w:rsidRPr="006F1C9B">
        <w:rPr>
          <w:sz w:val="20"/>
        </w:rPr>
        <w:t xml:space="preserve"> SEM, </w:t>
      </w:r>
      <w:r w:rsidRPr="006F1C9B">
        <w:rPr>
          <w:i/>
          <w:sz w:val="20"/>
        </w:rPr>
        <w:t>P</w:t>
      </w:r>
      <w:r w:rsidRPr="006F1C9B">
        <w:rPr>
          <w:sz w:val="20"/>
        </w:rPr>
        <w:t xml:space="preserve">-values refer to a two-tailed Student's </w:t>
      </w:r>
      <w:r w:rsidRPr="006F1C9B">
        <w:rPr>
          <w:i/>
          <w:sz w:val="20"/>
        </w:rPr>
        <w:t>t</w:t>
      </w:r>
      <w:r w:rsidRPr="006F1C9B">
        <w:rPr>
          <w:sz w:val="20"/>
        </w:rPr>
        <w:t xml:space="preserve">-test with equal variance. </w:t>
      </w:r>
      <w:r w:rsidRPr="006F1C9B">
        <w:rPr>
          <w:bCs/>
          <w:vertAlign w:val="superscript"/>
        </w:rPr>
        <w:t>§</w:t>
      </w:r>
      <w:r w:rsidRPr="006F1C9B">
        <w:rPr>
          <w:sz w:val="20"/>
        </w:rPr>
        <w:t>Expression ratios are shown as normalized mean signal intensity of a gene of ZDF to ZLC.</w:t>
      </w:r>
    </w:p>
    <w:p w:rsidR="00DA7BB5" w:rsidRPr="006F1C9B" w:rsidRDefault="00DA7BB5" w:rsidP="00F41B39">
      <w:pPr>
        <w:spacing w:line="480" w:lineRule="auto"/>
        <w:jc w:val="both"/>
        <w:rPr>
          <w:sz w:val="20"/>
        </w:rPr>
      </w:pPr>
      <w:r w:rsidRPr="006F1C9B">
        <w:rPr>
          <w:b/>
          <w:sz w:val="20"/>
        </w:rPr>
        <w:t>Abbreviations</w:t>
      </w:r>
      <w:r w:rsidRPr="006F1C9B">
        <w:rPr>
          <w:sz w:val="20"/>
        </w:rPr>
        <w:t>: NGT, normal glucose tolerance; T2DM, type 2 diabetes mellitus; GC-RMA, GC-content robust multi-array average; PLIER, probe logarithmic intensity error; RMA, robust multi-array average.</w:t>
      </w:r>
    </w:p>
    <w:p w:rsidR="00DA7BB5" w:rsidRPr="006F1C9B" w:rsidRDefault="00DA7BB5"/>
    <w:sectPr w:rsidR="00DA7BB5" w:rsidRPr="006F1C9B" w:rsidSect="00C523FA">
      <w:footerReference w:type="default" r:id="rId7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751E2" w:rsidRDefault="00B751E2" w:rsidP="00EF750E">
      <w:r>
        <w:separator/>
      </w:r>
    </w:p>
  </w:endnote>
  <w:endnote w:type="continuationSeparator" w:id="1">
    <w:p w:rsidR="00B751E2" w:rsidRDefault="00B751E2" w:rsidP="00EF75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750E" w:rsidRDefault="00280A39">
    <w:pPr>
      <w:pStyle w:val="Footer"/>
      <w:jc w:val="right"/>
    </w:pPr>
    <w:fldSimple w:instr=" PAGE   \* MERGEFORMAT ">
      <w:r w:rsidR="00A04A8A">
        <w:rPr>
          <w:noProof/>
        </w:rPr>
        <w:t>1</w:t>
      </w:r>
    </w:fldSimple>
  </w:p>
  <w:p w:rsidR="00EF750E" w:rsidRDefault="00EF750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751E2" w:rsidRDefault="00B751E2" w:rsidP="00EF750E">
      <w:r>
        <w:separator/>
      </w:r>
    </w:p>
  </w:footnote>
  <w:footnote w:type="continuationSeparator" w:id="1">
    <w:p w:rsidR="00B751E2" w:rsidRDefault="00B751E2" w:rsidP="00EF750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59460C"/>
    <w:multiLevelType w:val="hybridMultilevel"/>
    <w:tmpl w:val="DE5034CE"/>
    <w:lvl w:ilvl="0" w:tplc="DCC0490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19AE644F"/>
    <w:multiLevelType w:val="hybridMultilevel"/>
    <w:tmpl w:val="E70EC3EE"/>
    <w:lvl w:ilvl="0" w:tplc="FCBA3378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2DF6B63"/>
    <w:multiLevelType w:val="hybridMultilevel"/>
    <w:tmpl w:val="E70EC3EE"/>
    <w:lvl w:ilvl="0" w:tplc="FCBA3378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2503204A"/>
    <w:multiLevelType w:val="hybridMultilevel"/>
    <w:tmpl w:val="FBCC8440"/>
    <w:lvl w:ilvl="0" w:tplc="FD428AF0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3EFD4374"/>
    <w:multiLevelType w:val="hybridMultilevel"/>
    <w:tmpl w:val="31E6B3B4"/>
    <w:lvl w:ilvl="0" w:tplc="71288B58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46EC7D2B"/>
    <w:multiLevelType w:val="hybridMultilevel"/>
    <w:tmpl w:val="E70EC3EE"/>
    <w:lvl w:ilvl="0" w:tplc="FCBA3378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487040C4"/>
    <w:multiLevelType w:val="hybridMultilevel"/>
    <w:tmpl w:val="8CF06C7C"/>
    <w:lvl w:ilvl="0" w:tplc="FD428AF0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50B03971"/>
    <w:multiLevelType w:val="hybridMultilevel"/>
    <w:tmpl w:val="CDCA4D90"/>
    <w:lvl w:ilvl="0" w:tplc="080C2F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6FA61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A430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56AA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6D8D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96804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7C63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1E447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4244D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525B4660"/>
    <w:multiLevelType w:val="hybridMultilevel"/>
    <w:tmpl w:val="8AEA9F28"/>
    <w:lvl w:ilvl="0" w:tplc="B7DE3700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55415A70"/>
    <w:multiLevelType w:val="hybridMultilevel"/>
    <w:tmpl w:val="C616F726"/>
    <w:lvl w:ilvl="0" w:tplc="1C98499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594916E0"/>
    <w:multiLevelType w:val="hybridMultilevel"/>
    <w:tmpl w:val="E70EC3EE"/>
    <w:lvl w:ilvl="0" w:tplc="FCBA3378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59491B71"/>
    <w:multiLevelType w:val="hybridMultilevel"/>
    <w:tmpl w:val="92AE9EC2"/>
    <w:lvl w:ilvl="0" w:tplc="75B2A16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6B9171E9"/>
    <w:multiLevelType w:val="hybridMultilevel"/>
    <w:tmpl w:val="E70EC3EE"/>
    <w:lvl w:ilvl="0" w:tplc="FCBA3378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74430170"/>
    <w:multiLevelType w:val="hybridMultilevel"/>
    <w:tmpl w:val="E70EC3EE"/>
    <w:lvl w:ilvl="0" w:tplc="FCBA3378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0"/>
  </w:num>
  <w:num w:numId="3">
    <w:abstractNumId w:val="4"/>
  </w:num>
  <w:num w:numId="4">
    <w:abstractNumId w:val="7"/>
  </w:num>
  <w:num w:numId="5">
    <w:abstractNumId w:val="6"/>
  </w:num>
  <w:num w:numId="6">
    <w:abstractNumId w:val="11"/>
  </w:num>
  <w:num w:numId="7">
    <w:abstractNumId w:val="8"/>
  </w:num>
  <w:num w:numId="8">
    <w:abstractNumId w:val="3"/>
  </w:num>
  <w:num w:numId="9">
    <w:abstractNumId w:val="1"/>
  </w:num>
  <w:num w:numId="10">
    <w:abstractNumId w:val="2"/>
  </w:num>
  <w:num w:numId="11">
    <w:abstractNumId w:val="10"/>
  </w:num>
  <w:num w:numId="12">
    <w:abstractNumId w:val="5"/>
  </w:num>
  <w:num w:numId="13">
    <w:abstractNumId w:val="12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63D38"/>
    <w:rsid w:val="000E5B7A"/>
    <w:rsid w:val="0016777B"/>
    <w:rsid w:val="001945BB"/>
    <w:rsid w:val="00203A09"/>
    <w:rsid w:val="00272AA2"/>
    <w:rsid w:val="00276C58"/>
    <w:rsid w:val="00280A39"/>
    <w:rsid w:val="002A4899"/>
    <w:rsid w:val="003165CB"/>
    <w:rsid w:val="003F7660"/>
    <w:rsid w:val="00486F45"/>
    <w:rsid w:val="004B56B3"/>
    <w:rsid w:val="00534489"/>
    <w:rsid w:val="005357D5"/>
    <w:rsid w:val="00566B92"/>
    <w:rsid w:val="005C03FC"/>
    <w:rsid w:val="005E762B"/>
    <w:rsid w:val="006F1C9B"/>
    <w:rsid w:val="006F2926"/>
    <w:rsid w:val="00705EBF"/>
    <w:rsid w:val="007264F0"/>
    <w:rsid w:val="00763D38"/>
    <w:rsid w:val="00782666"/>
    <w:rsid w:val="007B49C4"/>
    <w:rsid w:val="007F0CA2"/>
    <w:rsid w:val="008906A0"/>
    <w:rsid w:val="008D32E2"/>
    <w:rsid w:val="008F5BE9"/>
    <w:rsid w:val="00A04A8A"/>
    <w:rsid w:val="00A37E3A"/>
    <w:rsid w:val="00AC2B0F"/>
    <w:rsid w:val="00AF13CB"/>
    <w:rsid w:val="00AF540F"/>
    <w:rsid w:val="00B00BAD"/>
    <w:rsid w:val="00B27817"/>
    <w:rsid w:val="00B751E2"/>
    <w:rsid w:val="00C23D68"/>
    <w:rsid w:val="00C335A0"/>
    <w:rsid w:val="00C523FA"/>
    <w:rsid w:val="00C63FCF"/>
    <w:rsid w:val="00C702AE"/>
    <w:rsid w:val="00DA7BB5"/>
    <w:rsid w:val="00DB64FF"/>
    <w:rsid w:val="00E4565A"/>
    <w:rsid w:val="00E623D4"/>
    <w:rsid w:val="00EA2B61"/>
    <w:rsid w:val="00EB3ACC"/>
    <w:rsid w:val="00EF750E"/>
    <w:rsid w:val="00F41B39"/>
    <w:rsid w:val="00F4763D"/>
    <w:rsid w:val="00FE5FD5"/>
    <w:rsid w:val="00FF0C83"/>
    <w:rsid w:val="00FF4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header" w:locked="1"/>
    <w:lsdException w:name="footer" w:locked="1" w:uiPriority="99"/>
    <w:lsdException w:name="caption" w:locked="1" w:semiHidden="1" w:unhideWhenUsed="1" w:qFormat="1"/>
    <w:lsdException w:name="Title" w:locked="1" w:qFormat="1"/>
    <w:lsdException w:name="Default Paragraph Font" w:locked="1"/>
    <w:lsdException w:name="Body Text" w:locked="1"/>
    <w:lsdException w:name="Subtitle" w:locked="1" w:qFormat="1"/>
    <w:lsdException w:name="Hyperlink" w:locked="1"/>
    <w:lsdException w:name="Strong" w:locked="1" w:qFormat="1"/>
    <w:lsdException w:name="Emphasis" w:locked="1" w:qFormat="1"/>
    <w:lsdException w:name="Balloon Text" w:locked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63D38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63D3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763D38"/>
    <w:rPr>
      <w:rFonts w:ascii="Arial" w:hAnsi="Arial" w:cs="Arial"/>
      <w:b/>
      <w:bCs/>
      <w:kern w:val="32"/>
      <w:sz w:val="32"/>
      <w:szCs w:val="32"/>
      <w:lang w:val="en-GB"/>
    </w:rPr>
  </w:style>
  <w:style w:type="paragraph" w:styleId="Header">
    <w:name w:val="header"/>
    <w:basedOn w:val="Normal"/>
    <w:link w:val="HeaderChar"/>
    <w:rsid w:val="00763D38"/>
    <w:pPr>
      <w:tabs>
        <w:tab w:val="center" w:pos="4320"/>
        <w:tab w:val="right" w:pos="8640"/>
      </w:tabs>
    </w:pPr>
    <w:rPr>
      <w:rFonts w:ascii="Times" w:hAnsi="Times"/>
      <w:szCs w:val="20"/>
    </w:rPr>
  </w:style>
  <w:style w:type="character" w:customStyle="1" w:styleId="HeaderChar">
    <w:name w:val="Header Char"/>
    <w:basedOn w:val="DefaultParagraphFont"/>
    <w:link w:val="Header"/>
    <w:locked/>
    <w:rsid w:val="00763D38"/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rsid w:val="00763D38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763D38"/>
    <w:pPr>
      <w:tabs>
        <w:tab w:val="center" w:pos="4536"/>
        <w:tab w:val="right" w:pos="9072"/>
      </w:tabs>
    </w:pPr>
    <w:rPr>
      <w:rFonts w:ascii="Arial" w:hAnsi="Arial" w:cs="Arial"/>
      <w:sz w:val="22"/>
      <w:szCs w:val="22"/>
      <w:lang w:val="sv-SE" w:eastAsia="sv-SE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63D38"/>
    <w:rPr>
      <w:rFonts w:ascii="Arial" w:hAnsi="Arial" w:cs="Arial"/>
      <w:lang w:val="sv-SE" w:eastAsia="sv-SE"/>
    </w:rPr>
  </w:style>
  <w:style w:type="paragraph" w:styleId="BalloonText">
    <w:name w:val="Balloon Text"/>
    <w:basedOn w:val="Normal"/>
    <w:link w:val="BalloonTextChar"/>
    <w:semiHidden/>
    <w:rsid w:val="00763D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763D3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763D38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763D38"/>
    <w:pPr>
      <w:jc w:val="both"/>
    </w:pPr>
    <w:rPr>
      <w:szCs w:val="20"/>
    </w:rPr>
  </w:style>
  <w:style w:type="character" w:customStyle="1" w:styleId="BodyTextChar">
    <w:name w:val="Body Text Char"/>
    <w:basedOn w:val="DefaultParagraphFont"/>
    <w:link w:val="BodyText"/>
    <w:locked/>
    <w:rsid w:val="00763D38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qFormat/>
    <w:rsid w:val="00763D38"/>
    <w:rPr>
      <w:rFonts w:cs="Times New Roman"/>
      <w:i/>
      <w:iCs/>
    </w:rPr>
  </w:style>
  <w:style w:type="paragraph" w:styleId="Revision">
    <w:name w:val="Revision"/>
    <w:hidden/>
    <w:semiHidden/>
    <w:rsid w:val="00763D38"/>
    <w:rPr>
      <w:rFonts w:ascii="Times New Roman" w:hAnsi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763D3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6</Pages>
  <Words>1953</Words>
  <Characters>8671</Characters>
  <Application>Microsoft Office Word</Application>
  <DocSecurity>0</DocSecurity>
  <Lines>7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1: Genes for which expression levels in pancreas, skeletal muscle, adipose tissue or liver were altered in diabetes</vt:lpstr>
    </vt:vector>
  </TitlesOfParts>
  <Company/>
  <LinksUpToDate>false</LinksUpToDate>
  <CharactersWithSpaces>10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: Genes for which expression levels in pancreas, skeletal muscle, adipose tissue or liver were altered in diabetes</dc:title>
  <dc:subject/>
  <dc:creator>parikhhm</dc:creator>
  <cp:keywords/>
  <dc:description/>
  <cp:lastModifiedBy>parikhhm</cp:lastModifiedBy>
  <cp:revision>5</cp:revision>
  <dcterms:created xsi:type="dcterms:W3CDTF">2009-12-15T20:06:00Z</dcterms:created>
  <dcterms:modified xsi:type="dcterms:W3CDTF">2009-12-23T00:00:00Z</dcterms:modified>
</cp:coreProperties>
</file>